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6BAE" w:rsidRDefault="007D6BAE" w:rsidP="007D6BAE">
      <w:pPr>
        <w:pStyle w:val="Caption"/>
        <w:keepNext/>
      </w:pPr>
      <w:r>
        <w:t xml:space="preserve">Table </w:t>
      </w:r>
      <w:r w:rsidR="00866296">
        <w:t>S</w:t>
      </w:r>
      <w:fldSimple w:instr=" SEQ Table \* ARABIC ">
        <w:r>
          <w:rPr>
            <w:noProof/>
          </w:rPr>
          <w:t>4</w:t>
        </w:r>
      </w:fldSimple>
      <w:r>
        <w:t xml:space="preserve"> - </w:t>
      </w:r>
      <w:r w:rsidRPr="00FF57E0">
        <w:t>DUD-E profiling of USR and UFSRAT at the 2% level</w:t>
      </w:r>
    </w:p>
    <w:tbl>
      <w:tblPr>
        <w:tblStyle w:val="LightShading"/>
        <w:tblW w:w="0" w:type="auto"/>
        <w:tblLook w:val="04A0"/>
      </w:tblPr>
      <w:tblGrid>
        <w:gridCol w:w="725"/>
        <w:gridCol w:w="750"/>
        <w:gridCol w:w="476"/>
        <w:gridCol w:w="1041"/>
        <w:gridCol w:w="1072"/>
        <w:gridCol w:w="1218"/>
        <w:gridCol w:w="1073"/>
        <w:gridCol w:w="2022"/>
        <w:gridCol w:w="981"/>
      </w:tblGrid>
      <w:tr w:rsidR="004E0494" w:rsidRPr="004E0494" w:rsidTr="004E0494">
        <w:trPr>
          <w:cnfStyle w:val="1000000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arge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ethod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t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ossible hit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Success_rate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ibrary_actives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ibrary_total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ibrary_actives_propor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nrichment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a2a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9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a2a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6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9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bl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bl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3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ce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9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ce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1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9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ce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03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ce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03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a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a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.6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a1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5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6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a1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5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6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rb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4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rb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4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rb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70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rb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70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kt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9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kt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9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kt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kt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9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ld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0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35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ld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35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mpc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mpc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3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nd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.6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0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nd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.3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0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ofb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ofb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bace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7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bace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8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7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braf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8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3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braf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3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ah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5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lastRenderedPageBreak/>
              <w:t>cah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5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asp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7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asp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4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7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d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9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1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d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1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9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1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om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0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om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0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p2c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7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p2c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7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p3a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30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p3a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30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sf1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sf1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8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xcr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xcr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ef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.0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ef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.2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hi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0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hi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0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pp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4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pp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4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rd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0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rd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0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y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6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9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y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6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9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gf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2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27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gf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2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5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27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sr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1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4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sr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4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s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1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9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s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.9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9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.4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20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4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20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8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lastRenderedPageBreak/>
              <w:t>fa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8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bp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bp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9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kb1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10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kb1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.0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10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nta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74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nta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74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pps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2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pps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.2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2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c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6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7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c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5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6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7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lcm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8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5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lcm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5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5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ria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0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3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ria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3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ri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ri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dac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60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dac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60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dac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dac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in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9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in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3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9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p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1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6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p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6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6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r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3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7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r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0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7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mdh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1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1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mdh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1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s90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0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s90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0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xk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93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xk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93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gf1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6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gf1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6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6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nha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8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nha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.2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8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tal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3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tal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0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ja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2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4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ja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4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f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0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f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0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8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8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t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.0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9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t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.0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9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pcb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0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pcb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7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0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ck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5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ck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3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5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kha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6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72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kha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0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72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ap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ap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6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c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4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c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.9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e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6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e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.3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6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0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7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0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7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9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9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4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34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4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34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mp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04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mp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1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04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p2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9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p2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7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nos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0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nos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0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nram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.3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nram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.3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a2g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4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a2g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4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arp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1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arp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1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de5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5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de5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8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5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gh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0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9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gh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9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gh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7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.9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9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gh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7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.9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9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l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l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nph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3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2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nph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3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2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a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.8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37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a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37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d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5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d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5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g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5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g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5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rg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4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2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rg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.8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2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tn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6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tn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6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u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8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u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8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ygm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5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ygm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.2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5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yrd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.9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yrd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eni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8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3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eni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7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8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3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oc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5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oc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5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xra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xra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sahh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.1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1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sahh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.6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1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src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7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src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7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gfr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1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gfr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.0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hb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2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hb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.1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2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hrb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1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hrb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1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ry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6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9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ry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9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ryb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8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ryb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8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ysy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9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ysy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5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9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rok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2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rok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8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2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vgf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1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9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vgf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1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9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wee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3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wee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3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xiap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xiap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proofErr w:type="spellStart"/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  <w:proofErr w:type="spellEnd"/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</w:tbl>
    <w:p w:rsidR="008E4924" w:rsidRPr="006A77E8" w:rsidRDefault="008E4924" w:rsidP="00C20203">
      <w:pPr>
        <w:pStyle w:val="Heading1"/>
      </w:pPr>
    </w:p>
    <w:sectPr w:rsidR="008E4924" w:rsidRPr="006A77E8" w:rsidSect="004E049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7FB9" w:rsidRDefault="00CF7FB9" w:rsidP="00CF7FB9">
      <w:pPr>
        <w:spacing w:after="0" w:line="240" w:lineRule="auto"/>
      </w:pPr>
      <w:r>
        <w:separator/>
      </w:r>
    </w:p>
  </w:endnote>
  <w:endnote w:type="continuationSeparator" w:id="0">
    <w:p w:rsidR="00CF7FB9" w:rsidRDefault="00CF7FB9" w:rsidP="00CF7F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7FB9" w:rsidRDefault="00CF7FB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7FB9" w:rsidRDefault="00CF7FB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7FB9" w:rsidRDefault="00CF7FB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7FB9" w:rsidRDefault="00CF7FB9" w:rsidP="00CF7FB9">
      <w:pPr>
        <w:spacing w:after="0" w:line="240" w:lineRule="auto"/>
      </w:pPr>
      <w:r>
        <w:separator/>
      </w:r>
    </w:p>
  </w:footnote>
  <w:footnote w:type="continuationSeparator" w:id="0">
    <w:p w:rsidR="00CF7FB9" w:rsidRDefault="00CF7FB9" w:rsidP="00CF7F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7FB9" w:rsidRDefault="00CF7FB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7FB9" w:rsidRDefault="00CF7FB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7FB9" w:rsidRDefault="00CF7FB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removePersonalInformation/>
  <w:removeDateAndTim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.enl&lt;/item&gt;&lt;/Libraries&gt;&lt;/ENLibraries&gt;"/>
  </w:docVars>
  <w:rsids>
    <w:rsidRoot w:val="004C65C1"/>
    <w:rsid w:val="00034BFC"/>
    <w:rsid w:val="000559E3"/>
    <w:rsid w:val="000C484D"/>
    <w:rsid w:val="00117EF9"/>
    <w:rsid w:val="00130292"/>
    <w:rsid w:val="0024442F"/>
    <w:rsid w:val="00261BD1"/>
    <w:rsid w:val="0028747C"/>
    <w:rsid w:val="002E4EEC"/>
    <w:rsid w:val="002E6833"/>
    <w:rsid w:val="00323EB1"/>
    <w:rsid w:val="003716C6"/>
    <w:rsid w:val="004208F1"/>
    <w:rsid w:val="00447638"/>
    <w:rsid w:val="00455E9D"/>
    <w:rsid w:val="00474807"/>
    <w:rsid w:val="004C65C1"/>
    <w:rsid w:val="004E0494"/>
    <w:rsid w:val="005430FF"/>
    <w:rsid w:val="005F15A6"/>
    <w:rsid w:val="005F5B58"/>
    <w:rsid w:val="00612631"/>
    <w:rsid w:val="0064687A"/>
    <w:rsid w:val="00666FC3"/>
    <w:rsid w:val="006A77E8"/>
    <w:rsid w:val="007B2983"/>
    <w:rsid w:val="007D6BAE"/>
    <w:rsid w:val="008069EA"/>
    <w:rsid w:val="00862F1D"/>
    <w:rsid w:val="00866296"/>
    <w:rsid w:val="008E4924"/>
    <w:rsid w:val="009034B6"/>
    <w:rsid w:val="00914380"/>
    <w:rsid w:val="00921CBA"/>
    <w:rsid w:val="009D546D"/>
    <w:rsid w:val="00A537C6"/>
    <w:rsid w:val="00A8448E"/>
    <w:rsid w:val="00B35E01"/>
    <w:rsid w:val="00BC5D5E"/>
    <w:rsid w:val="00C17E93"/>
    <w:rsid w:val="00C20203"/>
    <w:rsid w:val="00C414A8"/>
    <w:rsid w:val="00C652E1"/>
    <w:rsid w:val="00C8258E"/>
    <w:rsid w:val="00CC1C4C"/>
    <w:rsid w:val="00CF7FB9"/>
    <w:rsid w:val="00D53E5A"/>
    <w:rsid w:val="00D60CE8"/>
    <w:rsid w:val="00E8359B"/>
    <w:rsid w:val="00E91F76"/>
    <w:rsid w:val="00F31646"/>
    <w:rsid w:val="00F72D51"/>
    <w:rsid w:val="00FC5F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D5E"/>
  </w:style>
  <w:style w:type="paragraph" w:styleId="Heading1">
    <w:name w:val="heading 1"/>
    <w:basedOn w:val="Normal"/>
    <w:next w:val="Normal"/>
    <w:link w:val="Heading1Char"/>
    <w:uiPriority w:val="9"/>
    <w:qFormat/>
    <w:rsid w:val="00BC5D5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D5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D5E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D5E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D5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D5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D5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D5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D5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D5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D5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C5D5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D5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D5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D5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D5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D5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D5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F15A6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C1C4C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C5D5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5D5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D5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C5D5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BC5D5E"/>
    <w:rPr>
      <w:b/>
      <w:bCs/>
    </w:rPr>
  </w:style>
  <w:style w:type="character" w:styleId="Emphasis">
    <w:name w:val="Emphasis"/>
    <w:uiPriority w:val="20"/>
    <w:qFormat/>
    <w:rsid w:val="00BC5D5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BC5D5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C1C4C"/>
  </w:style>
  <w:style w:type="paragraph" w:styleId="ListParagraph">
    <w:name w:val="List Paragraph"/>
    <w:basedOn w:val="Normal"/>
    <w:uiPriority w:val="34"/>
    <w:qFormat/>
    <w:rsid w:val="00BC5D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C5D5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C5D5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D5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D5E"/>
    <w:rPr>
      <w:b/>
      <w:bCs/>
      <w:i/>
      <w:iCs/>
    </w:rPr>
  </w:style>
  <w:style w:type="character" w:styleId="SubtleEmphasis">
    <w:name w:val="Subtle Emphasis"/>
    <w:uiPriority w:val="19"/>
    <w:qFormat/>
    <w:rsid w:val="00BC5D5E"/>
    <w:rPr>
      <w:i/>
      <w:iCs/>
    </w:rPr>
  </w:style>
  <w:style w:type="character" w:styleId="IntenseEmphasis">
    <w:name w:val="Intense Emphasis"/>
    <w:uiPriority w:val="21"/>
    <w:qFormat/>
    <w:rsid w:val="00BC5D5E"/>
    <w:rPr>
      <w:b/>
      <w:bCs/>
    </w:rPr>
  </w:style>
  <w:style w:type="character" w:styleId="SubtleReference">
    <w:name w:val="Subtle Reference"/>
    <w:uiPriority w:val="31"/>
    <w:qFormat/>
    <w:rsid w:val="00BC5D5E"/>
    <w:rPr>
      <w:smallCaps/>
    </w:rPr>
  </w:style>
  <w:style w:type="character" w:styleId="IntenseReference">
    <w:name w:val="Intense Reference"/>
    <w:uiPriority w:val="32"/>
    <w:qFormat/>
    <w:rsid w:val="00BC5D5E"/>
    <w:rPr>
      <w:smallCaps/>
      <w:spacing w:val="5"/>
      <w:u w:val="single"/>
    </w:rPr>
  </w:style>
  <w:style w:type="character" w:styleId="BookTitle">
    <w:name w:val="Book Title"/>
    <w:uiPriority w:val="33"/>
    <w:qFormat/>
    <w:rsid w:val="00BC5D5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5D5E"/>
    <w:pPr>
      <w:outlineLvl w:val="9"/>
    </w:pPr>
  </w:style>
  <w:style w:type="paragraph" w:customStyle="1" w:styleId="Articletitle">
    <w:name w:val="Article title"/>
    <w:rsid w:val="00130292"/>
    <w:pPr>
      <w:spacing w:before="92" w:line="420" w:lineRule="exact"/>
    </w:pPr>
    <w:rPr>
      <w:rFonts w:ascii="Helvetica" w:eastAsia="Times New Roman" w:hAnsi="Helvetica" w:cs="Times New Roman"/>
      <w:b/>
      <w:sz w:val="32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8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87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4E0494"/>
    <w:rPr>
      <w:color w:val="800080"/>
      <w:u w:val="single"/>
    </w:rPr>
  </w:style>
  <w:style w:type="table" w:styleId="TableGrid">
    <w:name w:val="Table Grid"/>
    <w:basedOn w:val="TableNormal"/>
    <w:uiPriority w:val="59"/>
    <w:rsid w:val="004E04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E049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4E0494"/>
    <w:pPr>
      <w:spacing w:after="100"/>
    </w:pPr>
  </w:style>
  <w:style w:type="paragraph" w:customStyle="1" w:styleId="Authorname">
    <w:name w:val="Author name"/>
    <w:rsid w:val="00E91F76"/>
    <w:pPr>
      <w:spacing w:before="70" w:line="300" w:lineRule="exact"/>
    </w:pPr>
    <w:rPr>
      <w:rFonts w:ascii="Helvetica-Light" w:eastAsia="Times New Roman" w:hAnsi="Helvetica-Light" w:cs="Times New Roman"/>
      <w:iCs/>
      <w:sz w:val="26"/>
      <w:szCs w:val="20"/>
      <w:lang w:bidi="ar-SA"/>
    </w:rPr>
  </w:style>
  <w:style w:type="paragraph" w:customStyle="1" w:styleId="Affilation">
    <w:name w:val="Affilation"/>
    <w:basedOn w:val="Authorname"/>
    <w:rsid w:val="00E91F76"/>
    <w:pPr>
      <w:spacing w:before="40" w:after="52" w:line="240" w:lineRule="exact"/>
    </w:pPr>
    <w:rPr>
      <w:sz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CF7F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F7FB9"/>
  </w:style>
  <w:style w:type="paragraph" w:styleId="Footer">
    <w:name w:val="footer"/>
    <w:basedOn w:val="Normal"/>
    <w:link w:val="FooterChar"/>
    <w:uiPriority w:val="99"/>
    <w:semiHidden/>
    <w:unhideWhenUsed/>
    <w:rsid w:val="00CF7F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F7FB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3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39</Words>
  <Characters>7637</Characters>
  <Application>Microsoft Office Word</Application>
  <DocSecurity>0</DocSecurity>
  <Lines>63</Lines>
  <Paragraphs>17</Paragraphs>
  <ScaleCrop>false</ScaleCrop>
  <Company/>
  <LinksUpToDate>false</LinksUpToDate>
  <CharactersWithSpaces>8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12-18T16:38:00Z</dcterms:created>
  <dcterms:modified xsi:type="dcterms:W3CDTF">2014-12-18T16:38:00Z</dcterms:modified>
</cp:coreProperties>
</file>